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1"/>
        <w:rPr>
          <w:b/>
          <w:b/>
          <w:lang w:val="en-GB"/>
        </w:rPr>
      </w:pPr>
      <w:r>
        <w:rPr>
          <w:b/>
          <w:lang w:val="en-GB"/>
        </w:rPr>
        <w:t>Table S5 - Estimates of the fraction of substitutions driven to fixation by positive selection obtained using only a single allele from each individual.</w:t>
      </w:r>
    </w:p>
    <w:tbl>
      <w:tblPr>
        <w:tblW w:w="615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90"/>
        <w:gridCol w:w="1290"/>
        <w:gridCol w:w="1508"/>
        <w:gridCol w:w="1369"/>
      </w:tblGrid>
      <w:tr>
        <w:trPr>
          <w:trHeight w:val="665" w:hRule="atLeast"/>
          <w:cantSplit w:val="true"/>
        </w:trPr>
        <w:tc>
          <w:tcPr>
            <w:tcW w:w="199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extbody1"/>
              <w:tabs>
                <w:tab w:val="clear" w:pos="9132"/>
                <w:tab w:val="left" w:pos="-32213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905" w:leader="none"/>
                <w:tab w:val="left" w:pos="32614" w:leader="none"/>
              </w:tabs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Site Class</w:t>
            </w:r>
          </w:p>
        </w:tc>
        <w:tc>
          <w:tcPr>
            <w:tcW w:w="129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extbody1"/>
              <w:tabs>
                <w:tab w:val="clear" w:pos="9132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</w:tabs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Outgroup</w:t>
            </w:r>
          </w:p>
        </w:tc>
        <w:tc>
          <w:tcPr>
            <w:tcW w:w="150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extbody1"/>
              <w:tabs>
                <w:tab w:val="clear" w:pos="9132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</w:tabs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Neutral Reference</w:t>
            </w:r>
          </w:p>
        </w:tc>
        <w:tc>
          <w:tcPr>
            <w:tcW w:w="136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extbody1"/>
              <w:tabs>
                <w:tab w:val="clear" w:pos="9132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</w:tabs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  <w:t>α</w:t>
            </w:r>
          </w:p>
        </w:tc>
      </w:tr>
      <w:tr>
        <w:trPr>
          <w:trHeight w:val="389" w:hRule="atLeast"/>
          <w:cantSplit w:val="true"/>
        </w:trPr>
        <w:tc>
          <w:tcPr>
            <w:tcW w:w="199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Textbody1"/>
              <w:tabs>
                <w:tab w:val="clear" w:pos="9132"/>
                <w:tab w:val="left" w:pos="-32213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905" w:leader="none"/>
                <w:tab w:val="left" w:pos="32614" w:leader="none"/>
              </w:tabs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All</w:t>
            </w:r>
          </w:p>
        </w:tc>
        <w:tc>
          <w:tcPr>
            <w:tcW w:w="1290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Textbody1"/>
              <w:tabs>
                <w:tab w:val="clear" w:pos="9132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</w:tabs>
              <w:spacing w:lineRule="auto" w:line="240" w:before="0" w:after="0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  <w:t xml:space="preserve">M. famulus </w:t>
            </w:r>
          </w:p>
        </w:tc>
        <w:tc>
          <w:tcPr>
            <w:tcW w:w="1508" w:type="dxa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Textbody1"/>
              <w:tabs>
                <w:tab w:val="clear" w:pos="9132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</w:tabs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4-fold </w:t>
            </w:r>
          </w:p>
        </w:tc>
        <w:tc>
          <w:tcPr>
            <w:tcW w:w="1369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Textbody1"/>
              <w:tabs>
                <w:tab w:val="clear" w:pos="9132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</w:tabs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0.53</w:t>
            </w:r>
          </w:p>
        </w:tc>
      </w:tr>
      <w:tr>
        <w:trPr>
          <w:trHeight w:val="404" w:hRule="atLeast"/>
          <w:cantSplit w:val="true"/>
        </w:trPr>
        <w:tc>
          <w:tcPr>
            <w:tcW w:w="1990" w:type="dxa"/>
            <w:tcBorders/>
            <w:shd w:fill="FFFFFF" w:val="clear"/>
            <w:vAlign w:val="bottom"/>
          </w:tcPr>
          <w:p>
            <w:pPr>
              <w:pStyle w:val="Textbody1"/>
              <w:tabs>
                <w:tab w:val="clear" w:pos="9132"/>
                <w:tab w:val="left" w:pos="-32213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905" w:leader="none"/>
                <w:tab w:val="left" w:pos="32614" w:leader="none"/>
              </w:tabs>
              <w:snapToGrid w:val="false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Textbody1"/>
              <w:tabs>
                <w:tab w:val="clear" w:pos="9132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</w:tabs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08" w:type="dxa"/>
            <w:tcBorders/>
            <w:shd w:fill="FFFFFF" w:val="clear"/>
            <w:vAlign w:val="bottom"/>
          </w:tcPr>
          <w:p>
            <w:pPr>
              <w:pStyle w:val="Textbody1"/>
              <w:tabs>
                <w:tab w:val="clear" w:pos="9132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</w:tabs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intron </w:t>
            </w:r>
          </w:p>
        </w:tc>
        <w:tc>
          <w:tcPr>
            <w:tcW w:w="1369" w:type="dxa"/>
            <w:tcBorders/>
            <w:shd w:fill="FFFFFF" w:val="clear"/>
            <w:vAlign w:val="center"/>
          </w:tcPr>
          <w:p>
            <w:pPr>
              <w:pStyle w:val="Textbody1"/>
              <w:tabs>
                <w:tab w:val="clear" w:pos="9132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</w:tabs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0.33</w:t>
            </w:r>
          </w:p>
        </w:tc>
      </w:tr>
      <w:tr>
        <w:trPr>
          <w:trHeight w:val="404" w:hRule="atLeast"/>
          <w:cantSplit w:val="true"/>
        </w:trPr>
        <w:tc>
          <w:tcPr>
            <w:tcW w:w="1990" w:type="dxa"/>
            <w:tcBorders/>
            <w:shd w:fill="FFFFFF" w:val="clear"/>
            <w:vAlign w:val="bottom"/>
          </w:tcPr>
          <w:p>
            <w:pPr>
              <w:pStyle w:val="Textbody1"/>
              <w:tabs>
                <w:tab w:val="clear" w:pos="9132"/>
                <w:tab w:val="left" w:pos="-32213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905" w:leader="none"/>
                <w:tab w:val="left" w:pos="32614" w:leader="none"/>
              </w:tabs>
              <w:snapToGrid w:val="false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Textbody1"/>
              <w:tabs>
                <w:tab w:val="clear" w:pos="9132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</w:tabs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Rat</w:t>
            </w:r>
          </w:p>
        </w:tc>
        <w:tc>
          <w:tcPr>
            <w:tcW w:w="1508" w:type="dxa"/>
            <w:tcBorders/>
            <w:shd w:fill="FFFFFF" w:val="clear"/>
            <w:vAlign w:val="bottom"/>
          </w:tcPr>
          <w:p>
            <w:pPr>
              <w:pStyle w:val="Textbody1"/>
              <w:tabs>
                <w:tab w:val="clear" w:pos="9132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</w:tabs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4-fold </w:t>
            </w:r>
          </w:p>
        </w:tc>
        <w:tc>
          <w:tcPr>
            <w:tcW w:w="1369" w:type="dxa"/>
            <w:tcBorders/>
            <w:shd w:fill="FFFFFF" w:val="clear"/>
            <w:vAlign w:val="center"/>
          </w:tcPr>
          <w:p>
            <w:pPr>
              <w:pStyle w:val="Textbody1"/>
              <w:tabs>
                <w:tab w:val="clear" w:pos="9132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</w:tabs>
              <w:spacing w:lineRule="auto" w:line="240" w:before="0" w:after="0"/>
              <w:rPr/>
            </w:pPr>
            <w:r>
              <w:rPr>
                <w:lang w:val="en-US" w:eastAsia="en-US"/>
              </w:rPr>
              <w:t>0.38</w:t>
            </w:r>
          </w:p>
        </w:tc>
      </w:tr>
      <w:tr>
        <w:trPr>
          <w:trHeight w:val="404" w:hRule="atLeast"/>
          <w:cantSplit w:val="true"/>
        </w:trPr>
        <w:tc>
          <w:tcPr>
            <w:tcW w:w="1990" w:type="dxa"/>
            <w:tcBorders/>
            <w:shd w:fill="FFFFFF" w:val="clear"/>
            <w:vAlign w:val="bottom"/>
          </w:tcPr>
          <w:p>
            <w:pPr>
              <w:pStyle w:val="Textbody1"/>
              <w:tabs>
                <w:tab w:val="clear" w:pos="9132"/>
                <w:tab w:val="left" w:pos="-32213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905" w:leader="none"/>
                <w:tab w:val="left" w:pos="32614" w:leader="none"/>
              </w:tabs>
              <w:snapToGrid w:val="false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Textbody1"/>
              <w:tabs>
                <w:tab w:val="clear" w:pos="9132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</w:tabs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08" w:type="dxa"/>
            <w:tcBorders/>
            <w:shd w:fill="FFFFFF" w:val="clear"/>
            <w:vAlign w:val="bottom"/>
          </w:tcPr>
          <w:p>
            <w:pPr>
              <w:pStyle w:val="Textbody1"/>
              <w:tabs>
                <w:tab w:val="clear" w:pos="9132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</w:tabs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intron </w:t>
            </w:r>
          </w:p>
        </w:tc>
        <w:tc>
          <w:tcPr>
            <w:tcW w:w="1369" w:type="dxa"/>
            <w:tcBorders/>
            <w:shd w:fill="FFFFFF" w:val="clear"/>
            <w:vAlign w:val="center"/>
          </w:tcPr>
          <w:p>
            <w:pPr>
              <w:pStyle w:val="Textbody1"/>
              <w:tabs>
                <w:tab w:val="clear" w:pos="9132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</w:tabs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0.14</w:t>
            </w:r>
          </w:p>
        </w:tc>
      </w:tr>
      <w:tr>
        <w:trPr>
          <w:trHeight w:val="375" w:hRule="atLeast"/>
          <w:cantSplit w:val="true"/>
        </w:trPr>
        <w:tc>
          <w:tcPr>
            <w:tcW w:w="1990" w:type="dxa"/>
            <w:tcBorders/>
            <w:shd w:fill="FFFFFF" w:val="clear"/>
            <w:vAlign w:val="bottom"/>
          </w:tcPr>
          <w:p>
            <w:pPr>
              <w:pStyle w:val="Textbody1"/>
              <w:tabs>
                <w:tab w:val="clear" w:pos="9132"/>
                <w:tab w:val="left" w:pos="-32213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905" w:leader="none"/>
                <w:tab w:val="left" w:pos="32614" w:leader="none"/>
              </w:tabs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Non-CpG-prone</w:t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Textbody1"/>
              <w:tabs>
                <w:tab w:val="clear" w:pos="9132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</w:tabs>
              <w:spacing w:lineRule="auto" w:line="240" w:before="0" w:after="0"/>
              <w:rPr>
                <w:i/>
                <w:i/>
                <w:lang w:val="en-US" w:eastAsia="en-US"/>
              </w:rPr>
            </w:pPr>
            <w:r>
              <w:rPr>
                <w:i/>
                <w:lang w:val="en-US" w:eastAsia="en-US"/>
              </w:rPr>
              <w:t xml:space="preserve">M. famulus </w:t>
            </w:r>
          </w:p>
        </w:tc>
        <w:tc>
          <w:tcPr>
            <w:tcW w:w="1508" w:type="dxa"/>
            <w:tcBorders/>
            <w:shd w:fill="FFFFFF" w:val="clear"/>
            <w:vAlign w:val="bottom"/>
          </w:tcPr>
          <w:p>
            <w:pPr>
              <w:pStyle w:val="Textbody1"/>
              <w:tabs>
                <w:tab w:val="clear" w:pos="9132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</w:tabs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4-fold </w:t>
            </w:r>
          </w:p>
        </w:tc>
        <w:tc>
          <w:tcPr>
            <w:tcW w:w="1369" w:type="dxa"/>
            <w:tcBorders/>
            <w:shd w:fill="FFFFFF" w:val="clear"/>
            <w:vAlign w:val="center"/>
          </w:tcPr>
          <w:p>
            <w:pPr>
              <w:pStyle w:val="Textbody1"/>
              <w:tabs>
                <w:tab w:val="clear" w:pos="9132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</w:tabs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0.37</w:t>
            </w:r>
          </w:p>
        </w:tc>
      </w:tr>
      <w:tr>
        <w:trPr>
          <w:trHeight w:val="404" w:hRule="atLeast"/>
          <w:cantSplit w:val="true"/>
        </w:trPr>
        <w:tc>
          <w:tcPr>
            <w:tcW w:w="1990" w:type="dxa"/>
            <w:tcBorders/>
            <w:shd w:fill="FFFFFF" w:val="clear"/>
            <w:vAlign w:val="bottom"/>
          </w:tcPr>
          <w:p>
            <w:pPr>
              <w:pStyle w:val="Textbody1"/>
              <w:tabs>
                <w:tab w:val="clear" w:pos="9132"/>
                <w:tab w:val="left" w:pos="-32213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905" w:leader="none"/>
                <w:tab w:val="left" w:pos="32614" w:leader="none"/>
              </w:tabs>
              <w:snapToGrid w:val="false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Textbody1"/>
              <w:tabs>
                <w:tab w:val="clear" w:pos="9132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</w:tabs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08" w:type="dxa"/>
            <w:tcBorders/>
            <w:shd w:fill="FFFFFF" w:val="clear"/>
            <w:vAlign w:val="bottom"/>
          </w:tcPr>
          <w:p>
            <w:pPr>
              <w:pStyle w:val="Textbody1"/>
              <w:tabs>
                <w:tab w:val="clear" w:pos="9132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</w:tabs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intron </w:t>
            </w:r>
          </w:p>
        </w:tc>
        <w:tc>
          <w:tcPr>
            <w:tcW w:w="1369" w:type="dxa"/>
            <w:tcBorders/>
            <w:shd w:fill="FFFFFF" w:val="clear"/>
            <w:vAlign w:val="center"/>
          </w:tcPr>
          <w:p>
            <w:pPr>
              <w:pStyle w:val="Textbody1"/>
              <w:tabs>
                <w:tab w:val="clear" w:pos="9132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</w:tabs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0.48</w:t>
            </w:r>
          </w:p>
        </w:tc>
      </w:tr>
      <w:tr>
        <w:trPr>
          <w:trHeight w:val="404" w:hRule="atLeast"/>
          <w:cantSplit w:val="true"/>
        </w:trPr>
        <w:tc>
          <w:tcPr>
            <w:tcW w:w="1990" w:type="dxa"/>
            <w:tcBorders/>
            <w:shd w:fill="FFFFFF" w:val="clear"/>
            <w:vAlign w:val="bottom"/>
          </w:tcPr>
          <w:p>
            <w:pPr>
              <w:pStyle w:val="Textbody1"/>
              <w:tabs>
                <w:tab w:val="clear" w:pos="9132"/>
                <w:tab w:val="left" w:pos="-32213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905" w:leader="none"/>
                <w:tab w:val="left" w:pos="32614" w:leader="none"/>
              </w:tabs>
              <w:snapToGrid w:val="false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290" w:type="dxa"/>
            <w:tcBorders/>
            <w:shd w:fill="FFFFFF" w:val="clear"/>
            <w:vAlign w:val="bottom"/>
          </w:tcPr>
          <w:p>
            <w:pPr>
              <w:pStyle w:val="Textbody1"/>
              <w:tabs>
                <w:tab w:val="clear" w:pos="9132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</w:tabs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Rat</w:t>
            </w:r>
          </w:p>
        </w:tc>
        <w:tc>
          <w:tcPr>
            <w:tcW w:w="1508" w:type="dxa"/>
            <w:tcBorders/>
            <w:shd w:fill="FFFFFF" w:val="clear"/>
            <w:vAlign w:val="bottom"/>
          </w:tcPr>
          <w:p>
            <w:pPr>
              <w:pStyle w:val="Textbody1"/>
              <w:tabs>
                <w:tab w:val="clear" w:pos="9132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</w:tabs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4-fold </w:t>
            </w:r>
          </w:p>
        </w:tc>
        <w:tc>
          <w:tcPr>
            <w:tcW w:w="1369" w:type="dxa"/>
            <w:tcBorders/>
            <w:shd w:fill="FFFFFF" w:val="clear"/>
            <w:vAlign w:val="center"/>
          </w:tcPr>
          <w:p>
            <w:pPr>
              <w:pStyle w:val="Textbody1"/>
              <w:tabs>
                <w:tab w:val="clear" w:pos="9132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</w:tabs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0.23</w:t>
            </w:r>
          </w:p>
        </w:tc>
      </w:tr>
      <w:tr>
        <w:trPr>
          <w:trHeight w:val="418" w:hRule="atLeast"/>
          <w:cantSplit w:val="true"/>
        </w:trPr>
        <w:tc>
          <w:tcPr>
            <w:tcW w:w="199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Textbody1"/>
              <w:tabs>
                <w:tab w:val="clear" w:pos="9132"/>
                <w:tab w:val="left" w:pos="-32213" w:leader="none"/>
                <w:tab w:val="left" w:pos="-31504" w:leader="none"/>
                <w:tab w:val="left" w:pos="-30795" w:leader="none"/>
                <w:tab w:val="left" w:pos="-30086" w:leader="none"/>
                <w:tab w:val="left" w:pos="-29377" w:leader="none"/>
                <w:tab w:val="left" w:pos="-28668" w:leader="none"/>
                <w:tab w:val="left" w:pos="-27959" w:leader="none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  <w:tab w:val="left" w:pos="29069" w:leader="none"/>
                <w:tab w:val="left" w:pos="29778" w:leader="none"/>
                <w:tab w:val="left" w:pos="30487" w:leader="none"/>
                <w:tab w:val="left" w:pos="31196" w:leader="none"/>
                <w:tab w:val="left" w:pos="31905" w:leader="none"/>
                <w:tab w:val="left" w:pos="32614" w:leader="none"/>
              </w:tabs>
              <w:snapToGrid w:val="false"/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129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Textbody1"/>
              <w:tabs>
                <w:tab w:val="clear" w:pos="9132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</w:tabs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508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Textbody1"/>
              <w:tabs>
                <w:tab w:val="clear" w:pos="9132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  <w:tab w:val="left" w:pos="26233" w:leader="none"/>
                <w:tab w:val="left" w:pos="26942" w:leader="none"/>
                <w:tab w:val="left" w:pos="27651" w:leader="none"/>
                <w:tab w:val="left" w:pos="28360" w:leader="none"/>
              </w:tabs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 xml:space="preserve">intron </w:t>
            </w:r>
          </w:p>
        </w:tc>
        <w:tc>
          <w:tcPr>
            <w:tcW w:w="136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Textbody1"/>
              <w:tabs>
                <w:tab w:val="clear" w:pos="9132"/>
                <w:tab w:val="left" w:pos="709" w:leader="none"/>
                <w:tab w:val="left" w:pos="1418" w:leader="none"/>
                <w:tab w:val="left" w:pos="2127" w:leader="none"/>
                <w:tab w:val="left" w:pos="2836" w:leader="none"/>
                <w:tab w:val="left" w:pos="3545" w:leader="none"/>
                <w:tab w:val="left" w:pos="4254" w:leader="none"/>
                <w:tab w:val="left" w:pos="4963" w:leader="none"/>
                <w:tab w:val="left" w:pos="5672" w:leader="none"/>
                <w:tab w:val="left" w:pos="6381" w:leader="none"/>
                <w:tab w:val="left" w:pos="7090" w:leader="none"/>
                <w:tab w:val="left" w:pos="7799" w:leader="none"/>
                <w:tab w:val="left" w:pos="8508" w:leader="none"/>
                <w:tab w:val="left" w:pos="9217" w:leader="none"/>
                <w:tab w:val="left" w:pos="9926" w:leader="none"/>
                <w:tab w:val="left" w:pos="10635" w:leader="none"/>
                <w:tab w:val="left" w:pos="11344" w:leader="none"/>
                <w:tab w:val="left" w:pos="12053" w:leader="none"/>
                <w:tab w:val="left" w:pos="12762" w:leader="none"/>
                <w:tab w:val="left" w:pos="13471" w:leader="none"/>
                <w:tab w:val="left" w:pos="14180" w:leader="none"/>
                <w:tab w:val="left" w:pos="14889" w:leader="none"/>
                <w:tab w:val="left" w:pos="15598" w:leader="none"/>
                <w:tab w:val="left" w:pos="16307" w:leader="none"/>
                <w:tab w:val="left" w:pos="17016" w:leader="none"/>
                <w:tab w:val="left" w:pos="17725" w:leader="none"/>
                <w:tab w:val="left" w:pos="18434" w:leader="none"/>
                <w:tab w:val="left" w:pos="19143" w:leader="none"/>
                <w:tab w:val="left" w:pos="19852" w:leader="none"/>
                <w:tab w:val="left" w:pos="20561" w:leader="none"/>
                <w:tab w:val="left" w:pos="21270" w:leader="none"/>
                <w:tab w:val="left" w:pos="21979" w:leader="none"/>
                <w:tab w:val="left" w:pos="22688" w:leader="none"/>
                <w:tab w:val="left" w:pos="23397" w:leader="none"/>
                <w:tab w:val="left" w:pos="24106" w:leader="none"/>
                <w:tab w:val="left" w:pos="24815" w:leader="none"/>
                <w:tab w:val="left" w:pos="25524" w:leader="none"/>
              </w:tabs>
              <w:spacing w:lineRule="auto" w:line="240" w:before="0" w:after="0"/>
              <w:rPr>
                <w:lang w:val="en-US" w:eastAsia="en-US"/>
              </w:rPr>
            </w:pPr>
            <w:r>
              <w:rPr>
                <w:lang w:val="en-US" w:eastAsia="en-US"/>
              </w:rPr>
              <w:t>0.38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Mean estimates of α were computed by averaging over the results from 20 randomly generated datasets, where each data set contains a single sequence for each individual constructed by sampling a single base from the individuals’ two alleles at every site.  Calculations are performed using two different classes of sites, both rat and </w:t>
      </w:r>
      <w:r>
        <w:rPr>
          <w:i/>
          <w:lang w:val="en-GB"/>
        </w:rPr>
        <w:t>M. famulus</w:t>
      </w:r>
      <w:r>
        <w:rPr>
          <w:lang w:val="en-GB"/>
        </w:rPr>
        <w:t xml:space="preserve"> as outgroups and using both 4-fold degenerate synonymous sites and intron sites as the neutral referenc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1">
    <w:name w:val="Text body"/>
    <w:qFormat/>
    <w:pPr>
      <w:widowControl w:val="false"/>
      <w:tabs>
        <w:tab w:val="clear" w:pos="720"/>
        <w:tab w:val="left" w:pos="709" w:leader="none"/>
        <w:tab w:val="left" w:pos="1418" w:leader="none"/>
        <w:tab w:val="left" w:pos="2127" w:leader="none"/>
        <w:tab w:val="left" w:pos="2836" w:leader="none"/>
        <w:tab w:val="left" w:pos="3545" w:leader="none"/>
        <w:tab w:val="left" w:pos="4254" w:leader="none"/>
        <w:tab w:val="left" w:pos="4963" w:leader="none"/>
        <w:tab w:val="left" w:pos="5672" w:leader="none"/>
        <w:tab w:val="left" w:pos="6381" w:leader="none"/>
        <w:tab w:val="left" w:pos="7090" w:leader="none"/>
        <w:tab w:val="left" w:pos="7799" w:leader="none"/>
        <w:tab w:val="left" w:pos="8508" w:leader="none"/>
        <w:tab w:val="left" w:pos="9132" w:leader="none"/>
      </w:tabs>
      <w:suppressAutoHyphens w:val="true"/>
      <w:bidi w:val="0"/>
      <w:spacing w:lineRule="auto" w:line="360" w:before="0" w:after="283"/>
    </w:pPr>
    <w:rPr>
      <w:rFonts w:ascii="Times New Roman" w:hAnsi="Times New Roman" w:eastAsia="ヒラギノ角ゴ Pro W3;ヒラギノ角ゴ Pro W3" w:cs="Times New Roman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5T11:22:00Z</dcterms:created>
  <dc:creator>Daniel Halligan</dc:creator>
  <dc:description/>
  <cp:keywords/>
  <dc:language>en-US</dc:language>
  <cp:lastModifiedBy>Daniel Halligan</cp:lastModifiedBy>
  <dcterms:modified xsi:type="dcterms:W3CDTF">2009-12-18T12:18:00Z</dcterms:modified>
  <cp:revision>4</cp:revision>
  <dc:subject/>
  <dc:title/>
</cp:coreProperties>
</file>